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2B5B92" w14:textId="77777777" w:rsidR="008A10D9" w:rsidRDefault="008A10D9" w:rsidP="008A10D9">
      <w:pPr>
        <w:rPr>
          <w:rFonts w:ascii="Arial" w:hAnsi="Arial" w:cs="Arial"/>
          <w:b/>
          <w:sz w:val="18"/>
          <w:szCs w:val="18"/>
        </w:rPr>
      </w:pPr>
      <w:r w:rsidRPr="002B15E5">
        <w:rPr>
          <w:rFonts w:ascii="Arial" w:hAnsi="Arial" w:cs="Arial"/>
          <w:b/>
          <w:sz w:val="18"/>
          <w:szCs w:val="18"/>
        </w:rPr>
        <w:t xml:space="preserve">Supplemental Table 1. Proteins Excluded </w:t>
      </w:r>
      <w:proofErr w:type="gramStart"/>
      <w:r w:rsidRPr="002B15E5">
        <w:rPr>
          <w:rFonts w:ascii="Arial" w:hAnsi="Arial" w:cs="Arial"/>
          <w:b/>
          <w:sz w:val="18"/>
          <w:szCs w:val="18"/>
        </w:rPr>
        <w:t>From</w:t>
      </w:r>
      <w:proofErr w:type="gramEnd"/>
      <w:r w:rsidRPr="002B15E5">
        <w:rPr>
          <w:rFonts w:ascii="Arial" w:hAnsi="Arial" w:cs="Arial"/>
          <w:b/>
          <w:sz w:val="18"/>
          <w:szCs w:val="18"/>
        </w:rPr>
        <w:t xml:space="preserve"> Current Analysis </w:t>
      </w:r>
    </w:p>
    <w:p w14:paraId="5E64B99E" w14:textId="77777777" w:rsidR="008A10D9" w:rsidRPr="001777EE" w:rsidRDefault="008A10D9" w:rsidP="008A10D9">
      <w:pPr>
        <w:rPr>
          <w:rFonts w:ascii="Arial" w:hAnsi="Arial" w:cs="Arial"/>
          <w:sz w:val="18"/>
          <w:szCs w:val="18"/>
        </w:rPr>
      </w:pPr>
      <w:r w:rsidRPr="001777EE">
        <w:rPr>
          <w:rFonts w:ascii="Arial" w:hAnsi="Arial" w:cs="Arial"/>
          <w:sz w:val="18"/>
          <w:szCs w:val="18"/>
        </w:rPr>
        <w:t xml:space="preserve">We excluded 28 proteins from the current analysis that were labeled in the Heart and Soul </w:t>
      </w:r>
      <w:r>
        <w:rPr>
          <w:rFonts w:ascii="Arial" w:hAnsi="Arial" w:cs="Arial"/>
          <w:sz w:val="18"/>
          <w:szCs w:val="18"/>
        </w:rPr>
        <w:t xml:space="preserve">proteomic </w:t>
      </w:r>
      <w:r w:rsidRPr="001777EE">
        <w:rPr>
          <w:rFonts w:ascii="Arial" w:hAnsi="Arial" w:cs="Arial"/>
          <w:sz w:val="18"/>
          <w:szCs w:val="18"/>
        </w:rPr>
        <w:t xml:space="preserve">dataset as being assayed with non-human </w:t>
      </w:r>
      <w:proofErr w:type="spellStart"/>
      <w:r w:rsidRPr="001777EE">
        <w:rPr>
          <w:rFonts w:ascii="Arial" w:hAnsi="Arial" w:cs="Arial"/>
          <w:sz w:val="18"/>
          <w:szCs w:val="18"/>
        </w:rPr>
        <w:t>aptamers</w:t>
      </w:r>
      <w:proofErr w:type="spellEnd"/>
      <w:r w:rsidRPr="001777EE">
        <w:rPr>
          <w:rFonts w:ascii="Arial" w:hAnsi="Arial" w:cs="Arial"/>
          <w:sz w:val="18"/>
          <w:szCs w:val="18"/>
        </w:rPr>
        <w:t>.</w:t>
      </w:r>
    </w:p>
    <w:p w14:paraId="5931CA79" w14:textId="77777777" w:rsidR="008A10D9" w:rsidRPr="002B15E5" w:rsidRDefault="008A10D9" w:rsidP="008A10D9">
      <w:pPr>
        <w:rPr>
          <w:rFonts w:ascii="Arial" w:hAnsi="Arial" w:cs="Arial"/>
          <w:b/>
          <w:sz w:val="18"/>
          <w:szCs w:val="18"/>
        </w:rPr>
      </w:pPr>
    </w:p>
    <w:tbl>
      <w:tblPr>
        <w:tblW w:w="9346" w:type="dxa"/>
        <w:tblInd w:w="93" w:type="dxa"/>
        <w:tblLook w:val="04A0" w:firstRow="1" w:lastRow="0" w:firstColumn="1" w:lastColumn="0" w:noHBand="0" w:noVBand="1"/>
      </w:tblPr>
      <w:tblGrid>
        <w:gridCol w:w="2860"/>
        <w:gridCol w:w="5480"/>
        <w:gridCol w:w="1006"/>
      </w:tblGrid>
      <w:tr w:rsidR="008A10D9" w:rsidRPr="002B15E5" w14:paraId="3E2B5F9C" w14:textId="77777777" w:rsidTr="00E93CCE">
        <w:trPr>
          <w:trHeight w:val="288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316942" w14:textId="77777777" w:rsidR="008A10D9" w:rsidRPr="007A0EED" w:rsidRDefault="008A10D9" w:rsidP="00E93CCE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A0EE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5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9FF8FF" w14:textId="77777777" w:rsidR="008A10D9" w:rsidRPr="007A0EED" w:rsidRDefault="008A10D9" w:rsidP="00E93CCE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7A0EE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argetFullName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201751" w14:textId="77777777" w:rsidR="008A10D9" w:rsidRPr="007A0EED" w:rsidRDefault="008A10D9" w:rsidP="00E93CCE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7A0EE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UniProt</w:t>
            </w:r>
            <w:proofErr w:type="spellEnd"/>
          </w:p>
        </w:tc>
      </w:tr>
      <w:tr w:rsidR="008A10D9" w:rsidRPr="002B15E5" w14:paraId="664D2C5F" w14:textId="77777777" w:rsidTr="00E93CCE">
        <w:trPr>
          <w:trHeight w:val="288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FFADB4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V E7 Type 16</w:t>
            </w:r>
          </w:p>
        </w:tc>
        <w:tc>
          <w:tcPr>
            <w:tcW w:w="5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B7978E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E7_HPV16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3DC8CD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3129</w:t>
            </w:r>
          </w:p>
        </w:tc>
      </w:tr>
      <w:tr w:rsidR="008A10D9" w:rsidRPr="002B15E5" w14:paraId="58FA9F60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AC38CA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V E7 Type18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0B7606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E7_HPV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BB9973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6788</w:t>
            </w:r>
          </w:p>
        </w:tc>
      </w:tr>
      <w:tr w:rsidR="008A10D9" w:rsidRPr="002B15E5" w14:paraId="3020FA58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C11479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-2 Rev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3B1D55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Rev_HV2B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E10246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8093</w:t>
            </w:r>
          </w:p>
        </w:tc>
      </w:tr>
      <w:tr w:rsidR="008A10D9" w:rsidRPr="002B15E5" w14:paraId="4E9B785E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30BD50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DGL_ECOLI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DB9182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acylglycerol</w:t>
            </w:r>
            <w:proofErr w:type="spellEnd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_ECOLI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6A145A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ABN1</w:t>
            </w:r>
          </w:p>
        </w:tc>
      </w:tr>
      <w:tr w:rsidR="008A10D9" w:rsidRPr="002B15E5" w14:paraId="07AAF74A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65866A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A_NEIME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E2694B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ylneuraminate</w:t>
            </w:r>
            <w:proofErr w:type="spellEnd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idylyltransferase_NEIME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EE6BD0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A0Z8</w:t>
            </w:r>
          </w:p>
        </w:tc>
      </w:tr>
      <w:tr w:rsidR="008A10D9" w:rsidRPr="002B15E5" w14:paraId="137238C7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DD7480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RX1_ECOLI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CB2930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redoxin-1_ECOLI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F81CB5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68688</w:t>
            </w:r>
          </w:p>
        </w:tc>
      </w:tr>
      <w:tr w:rsidR="008A10D9" w:rsidRPr="002B15E5" w14:paraId="4D7C8641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F8E8C9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DH_THETH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072D3B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lic </w:t>
            </w: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hydrogenase_THETH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5EEB7A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0584</w:t>
            </w:r>
          </w:p>
        </w:tc>
      </w:tr>
      <w:tr w:rsidR="008A10D9" w:rsidRPr="002B15E5" w14:paraId="4F4A7543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374AC6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D_GEOSE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3C5BA2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enylate</w:t>
            </w:r>
            <w:proofErr w:type="spellEnd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_GEOSE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941730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7142</w:t>
            </w:r>
          </w:p>
        </w:tc>
      </w:tr>
      <w:tr w:rsidR="008A10D9" w:rsidRPr="002B15E5" w14:paraId="0D438156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816999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PH_YEREN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BCFFC0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yrosine-protein phosphatase </w:t>
            </w: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pH_YEREN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AC5B9E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5273</w:t>
            </w:r>
          </w:p>
        </w:tc>
      </w:tr>
      <w:tr w:rsidR="008A10D9" w:rsidRPr="002B15E5" w14:paraId="0ACF894B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C577E9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LA_STAAU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962446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-</w:t>
            </w: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lysin_STAAU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FA6A5E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9616</w:t>
            </w:r>
          </w:p>
        </w:tc>
      </w:tr>
      <w:tr w:rsidR="008A10D9" w:rsidRPr="002B15E5" w14:paraId="74AB6D7C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D2C083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FP_AEQVI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303941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reen fluorescent </w:t>
            </w: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_AEQVI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116062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42212</w:t>
            </w:r>
          </w:p>
        </w:tc>
      </w:tr>
      <w:tr w:rsidR="008A10D9" w:rsidRPr="002B15E5" w14:paraId="3C4228C0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941EBD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CI_PHOPY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6C19B2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ciferin</w:t>
            </w:r>
            <w:proofErr w:type="spellEnd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-monooxygenase_PHOP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227DD4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8659</w:t>
            </w:r>
          </w:p>
        </w:tc>
      </w:tr>
      <w:tr w:rsidR="008A10D9" w:rsidRPr="002B15E5" w14:paraId="38AFC8E3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22159B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LA_STAAU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A3BC91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-</w:t>
            </w: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lysin_STAAU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85D7AC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9616</w:t>
            </w:r>
          </w:p>
        </w:tc>
      </w:tr>
      <w:tr w:rsidR="008A10D9" w:rsidRPr="002B15E5" w14:paraId="27C2E853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BA796A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H4_RHIML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D0C640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ulation protein H_NOH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5270EC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6237</w:t>
            </w:r>
          </w:p>
        </w:tc>
      </w:tr>
      <w:tr w:rsidR="008A10D9" w:rsidRPr="002B15E5" w14:paraId="47CACC45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5782C7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E4_HELSU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410932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endin-4_HELSU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0ABB93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6349</w:t>
            </w:r>
          </w:p>
        </w:tc>
      </w:tr>
      <w:tr w:rsidR="008A10D9" w:rsidRPr="002B15E5" w14:paraId="6E24ACC1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0B530D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GB_SAMNI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7DE75A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grin</w:t>
            </w:r>
            <w:proofErr w:type="spellEnd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_SAMNI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212211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33183</w:t>
            </w:r>
          </w:p>
        </w:tc>
      </w:tr>
      <w:tr w:rsidR="008A10D9" w:rsidRPr="002B15E5" w14:paraId="7EE4E205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046C5D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A1_MOUSE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BDF631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lipoprotein</w:t>
            </w:r>
            <w:proofErr w:type="spellEnd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-I_MOUS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9A7770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00623</w:t>
            </w:r>
          </w:p>
        </w:tc>
      </w:tr>
      <w:tr w:rsidR="008A10D9" w:rsidRPr="002B15E5" w14:paraId="54EDC8D5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BFCDF5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FP_AEQVI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4CF876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reen fluorescent </w:t>
            </w: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_AEQVI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E49325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42212</w:t>
            </w:r>
          </w:p>
        </w:tc>
      </w:tr>
      <w:tr w:rsidR="008A10D9" w:rsidRPr="002B15E5" w14:paraId="5FC25A81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3E7DC7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L_VESMG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6C1270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littin_VESMG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0C0FAD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68408</w:t>
            </w:r>
          </w:p>
        </w:tc>
      </w:tr>
      <w:tr w:rsidR="008A10D9" w:rsidRPr="002B15E5" w14:paraId="5B980335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16EE0A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34 gp41 HIV Fragment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B6D40C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1 C34 peptide, HIV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F17EBD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70626</w:t>
            </w:r>
          </w:p>
        </w:tc>
      </w:tr>
      <w:tr w:rsidR="008A10D9" w:rsidRPr="002B15E5" w14:paraId="600E648F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BFED54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KR_MACFA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00B0FD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kinase</w:t>
            </w:r>
            <w:proofErr w:type="spellEnd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gulatory </w:t>
            </w: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_MACFA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92D552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8A10D9" w:rsidRPr="002B15E5" w14:paraId="4B434B35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349D84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SK9_MOUSE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8B8315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rotein</w:t>
            </w:r>
            <w:proofErr w:type="spellEnd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vertase</w:t>
            </w:r>
            <w:proofErr w:type="spellEnd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tilisin</w:t>
            </w:r>
            <w:proofErr w:type="spellEnd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xin</w:t>
            </w:r>
            <w:proofErr w:type="spellEnd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ype 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3083F5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80W65</w:t>
            </w:r>
          </w:p>
        </w:tc>
      </w:tr>
      <w:tr w:rsidR="008A10D9" w:rsidRPr="002B15E5" w14:paraId="76BFB413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A91E19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IF_MOUSE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F489DC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tidyl-prolyl</w:t>
            </w:r>
            <w:proofErr w:type="spellEnd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is-trans isomerase F, </w:t>
            </w: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tochondrial_MOUSE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59A299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99KR7</w:t>
            </w:r>
          </w:p>
        </w:tc>
      </w:tr>
      <w:tr w:rsidR="008A10D9" w:rsidRPr="002B15E5" w14:paraId="10F170A5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6C3DB5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BP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880585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ty acid-binding protein, hear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48A512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5413</w:t>
            </w:r>
          </w:p>
        </w:tc>
      </w:tr>
      <w:tr w:rsidR="008A10D9" w:rsidRPr="002B15E5" w14:paraId="2CBEAD29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7B19E6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AL_RAT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9D49A0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eutrophil </w:t>
            </w: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latinase</w:t>
            </w:r>
            <w:proofErr w:type="spellEnd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associated </w:t>
            </w:r>
            <w:proofErr w:type="spellStart"/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ocalin_RAT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1E3407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30152</w:t>
            </w:r>
          </w:p>
        </w:tc>
      </w:tr>
      <w:tr w:rsidR="008A10D9" w:rsidRPr="002B15E5" w14:paraId="7FBCDCCB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05D5B6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oponin I, skeletal, fast twitch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E47C76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oponin I, fast skeletal muscl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879070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48788</w:t>
            </w:r>
          </w:p>
        </w:tc>
      </w:tr>
      <w:tr w:rsidR="008A10D9" w:rsidRPr="002B15E5" w14:paraId="2956A6E8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B6F5C39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oponin I</w:t>
            </w:r>
          </w:p>
        </w:tc>
        <w:tc>
          <w:tcPr>
            <w:tcW w:w="54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A31AF94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oponin I, cardiac muscle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F29956F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9429</w:t>
            </w:r>
          </w:p>
        </w:tc>
      </w:tr>
      <w:tr w:rsidR="008A10D9" w:rsidRPr="002B15E5" w14:paraId="44803229" w14:textId="77777777" w:rsidTr="00E93CCE">
        <w:trPr>
          <w:trHeight w:val="288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C4DD530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P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F89A82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rial natriuretic facto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C4C41AB" w14:textId="77777777" w:rsidR="008A10D9" w:rsidRPr="00E73CBC" w:rsidRDefault="008A10D9" w:rsidP="00E93CC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01160</w:t>
            </w:r>
          </w:p>
        </w:tc>
      </w:tr>
    </w:tbl>
    <w:p w14:paraId="05111E3F" w14:textId="77777777" w:rsidR="008A10D9" w:rsidRPr="002B15E5" w:rsidRDefault="008A10D9" w:rsidP="008A10D9">
      <w:pPr>
        <w:rPr>
          <w:rFonts w:ascii="Arial" w:hAnsi="Arial" w:cs="Arial"/>
          <w:sz w:val="22"/>
          <w:szCs w:val="22"/>
        </w:rPr>
      </w:pPr>
    </w:p>
    <w:p w14:paraId="7CC21812" w14:textId="77777777" w:rsidR="008A10D9" w:rsidRPr="002B15E5" w:rsidRDefault="008A10D9" w:rsidP="008A10D9">
      <w:pPr>
        <w:rPr>
          <w:rFonts w:ascii="Arial" w:hAnsi="Arial" w:cs="Arial"/>
          <w:b/>
          <w:sz w:val="22"/>
          <w:szCs w:val="22"/>
        </w:rPr>
      </w:pPr>
    </w:p>
    <w:p w14:paraId="3D226BCA" w14:textId="77777777" w:rsidR="00925B78" w:rsidRDefault="00925B78">
      <w:bookmarkStart w:id="0" w:name="_GoBack"/>
      <w:bookmarkEnd w:id="0"/>
    </w:p>
    <w:sectPr w:rsidR="00925B78" w:rsidSect="009048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0D9"/>
    <w:rsid w:val="00067D1F"/>
    <w:rsid w:val="00097899"/>
    <w:rsid w:val="001D7F9F"/>
    <w:rsid w:val="002840B9"/>
    <w:rsid w:val="002F3ACE"/>
    <w:rsid w:val="00332779"/>
    <w:rsid w:val="003B0A3F"/>
    <w:rsid w:val="005763E1"/>
    <w:rsid w:val="006F1BD9"/>
    <w:rsid w:val="007C512C"/>
    <w:rsid w:val="00884408"/>
    <w:rsid w:val="008A10D9"/>
    <w:rsid w:val="00904828"/>
    <w:rsid w:val="00925469"/>
    <w:rsid w:val="00925B78"/>
    <w:rsid w:val="009514C1"/>
    <w:rsid w:val="00AC410F"/>
    <w:rsid w:val="00B45AB8"/>
    <w:rsid w:val="00BD5361"/>
    <w:rsid w:val="00C7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133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0D9"/>
    <w:pPr>
      <w:widowControl w:val="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3</Characters>
  <Application>Microsoft Macintosh Word</Application>
  <DocSecurity>0</DocSecurity>
  <Lines>11</Lines>
  <Paragraphs>3</Paragraphs>
  <ScaleCrop>false</ScaleCrop>
  <LinksUpToDate>false</LinksUpToDate>
  <CharactersWithSpaces>1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Dubin</dc:creator>
  <cp:keywords/>
  <dc:description/>
  <cp:lastModifiedBy>Ruth Dubin</cp:lastModifiedBy>
  <cp:revision>1</cp:revision>
  <dcterms:created xsi:type="dcterms:W3CDTF">2018-11-28T23:39:00Z</dcterms:created>
  <dcterms:modified xsi:type="dcterms:W3CDTF">2018-11-28T23:39:00Z</dcterms:modified>
</cp:coreProperties>
</file>